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969D4" w14:textId="758EC4AD" w:rsidR="00A42697" w:rsidRPr="00B31FD8" w:rsidRDefault="00B67723" w:rsidP="00053AE6">
      <w:pPr>
        <w:rPr>
          <w:rFonts w:ascii="Times New Roman" w:hAnsi="Times New Roman" w:cs="Times New Roman"/>
          <w:color w:val="404040"/>
          <w:szCs w:val="21"/>
          <w:shd w:val="clear" w:color="auto" w:fill="FFFFFF"/>
        </w:rPr>
      </w:pPr>
      <w:bookmarkStart w:id="0" w:name="OLE_LINK1"/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>Table S2-1</w:t>
      </w:r>
      <w:r w:rsidRPr="00B31FD8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 xml:space="preserve"> PCR amplification and purification of the target </w:t>
      </w:r>
      <w:r w:rsidRPr="00B31FD8">
        <w:rPr>
          <w:rFonts w:ascii="Times New Roman" w:eastAsia="宋体" w:hAnsi="Times New Roman" w:cs="Times New Roman" w:hint="eastAsia"/>
          <w:color w:val="000000" w:themeColor="text1"/>
          <w:szCs w:val="21"/>
        </w:rPr>
        <w:t>c</w:t>
      </w: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>DNA fragment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</w:tblGrid>
      <w:tr w:rsidR="000C30B3" w:rsidRPr="00B31FD8" w14:paraId="30B9BAEA" w14:textId="77777777" w:rsidTr="001A02E2">
        <w:trPr>
          <w:trHeight w:val="236"/>
        </w:trPr>
        <w:tc>
          <w:tcPr>
            <w:tcW w:w="2977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3755A7B5" w14:textId="54670EDD" w:rsidR="00A42697" w:rsidRPr="00B31FD8" w:rsidRDefault="00A42697" w:rsidP="00B7757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one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6C0FAF01" w14:textId="39B76656" w:rsidR="00A42697" w:rsidRPr="00B31FD8" w:rsidRDefault="00A42697" w:rsidP="00B7757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olume</w:t>
            </w:r>
            <w:r w:rsidR="00C06D52"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="00C06D52" w:rsidRPr="00B31F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50 μL)</w:t>
            </w:r>
          </w:p>
        </w:tc>
      </w:tr>
      <w:tr w:rsidR="000C30B3" w:rsidRPr="00B31FD8" w14:paraId="4AEE30F9" w14:textId="77777777" w:rsidTr="001A02E2">
        <w:trPr>
          <w:trHeight w:val="236"/>
        </w:trPr>
        <w:tc>
          <w:tcPr>
            <w:tcW w:w="2977" w:type="dxa"/>
            <w:tcBorders>
              <w:top w:val="single" w:sz="6" w:space="0" w:color="auto"/>
              <w:bottom w:val="nil"/>
            </w:tcBorders>
          </w:tcPr>
          <w:p w14:paraId="60447F18" w14:textId="247561F4" w:rsidR="00A42697" w:rsidRPr="00B31FD8" w:rsidRDefault="00A42697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C06D52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</w:t>
            </w: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PCR buffer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3ECC9EA0" w14:textId="68ECAFC5" w:rsidR="00A42697" w:rsidRPr="00B31FD8" w:rsidRDefault="00A42697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µ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0C30B3" w:rsidRPr="00B31FD8" w14:paraId="38ECBD18" w14:textId="77777777" w:rsidTr="001A02E2">
        <w:trPr>
          <w:trHeight w:val="242"/>
        </w:trPr>
        <w:tc>
          <w:tcPr>
            <w:tcW w:w="2977" w:type="dxa"/>
            <w:tcBorders>
              <w:top w:val="nil"/>
            </w:tcBorders>
          </w:tcPr>
          <w:p w14:paraId="2ED999EC" w14:textId="312D7CBA" w:rsidR="00A42697" w:rsidRPr="00B31FD8" w:rsidRDefault="00A42697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mM dNTPs</w:t>
            </w:r>
          </w:p>
        </w:tc>
        <w:tc>
          <w:tcPr>
            <w:tcW w:w="1418" w:type="dxa"/>
            <w:tcBorders>
              <w:top w:val="nil"/>
            </w:tcBorders>
          </w:tcPr>
          <w:p w14:paraId="6CF2C7ED" w14:textId="27D572F2" w:rsidR="00A42697" w:rsidRPr="00B31FD8" w:rsidRDefault="00A42697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06D52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µ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0C30B3" w:rsidRPr="00B31FD8" w14:paraId="4BC84EFB" w14:textId="77777777" w:rsidTr="001A02E2">
        <w:trPr>
          <w:trHeight w:val="236"/>
        </w:trPr>
        <w:tc>
          <w:tcPr>
            <w:tcW w:w="2977" w:type="dxa"/>
          </w:tcPr>
          <w:p w14:paraId="6D1F0E11" w14:textId="3AE58B8C" w:rsidR="00A42697" w:rsidRPr="00B31FD8" w:rsidRDefault="00A42697" w:rsidP="00B7757C">
            <w:pPr>
              <w:jc w:val="center"/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mCS-F</w:t>
            </w:r>
            <w:r w:rsidR="0032096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320963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0</w:t>
            </w:r>
            <w:r w:rsidR="0032096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320963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32096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320963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B6BA5E6" w14:textId="76635148" w:rsidR="00A42697" w:rsidRPr="00B31FD8" w:rsidRDefault="00A42697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µ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0C30B3" w:rsidRPr="00B31FD8" w14:paraId="644911A3" w14:textId="77777777" w:rsidTr="001A02E2">
        <w:trPr>
          <w:trHeight w:val="236"/>
        </w:trPr>
        <w:tc>
          <w:tcPr>
            <w:tcW w:w="2977" w:type="dxa"/>
          </w:tcPr>
          <w:p w14:paraId="5E8AD8A3" w14:textId="132747B7" w:rsidR="00A42697" w:rsidRPr="00B67723" w:rsidRDefault="00A42697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6772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mCS-R</w:t>
            </w:r>
            <w:r w:rsidR="0032096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320963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0</w:t>
            </w:r>
            <w:r w:rsidR="0032096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320963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32096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320963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0FA5BCCF" w14:textId="1D22476E" w:rsidR="00A42697" w:rsidRPr="00B31FD8" w:rsidRDefault="00A42697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µ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0C30B3" w:rsidRPr="00B31FD8" w14:paraId="086AAE10" w14:textId="77777777" w:rsidTr="001A02E2">
        <w:trPr>
          <w:trHeight w:val="242"/>
        </w:trPr>
        <w:tc>
          <w:tcPr>
            <w:tcW w:w="2977" w:type="dxa"/>
          </w:tcPr>
          <w:p w14:paraId="62367C25" w14:textId="0975E7FF" w:rsidR="00A42697" w:rsidRPr="00B67723" w:rsidRDefault="00A42697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6772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OD-FX</w:t>
            </w:r>
            <w:r w:rsidR="00B67723" w:rsidRPr="00B67723">
              <w:rPr>
                <w:rFonts w:ascii="Times New Roman" w:hAnsi="Times New Roman" w:cs="Times New Roman"/>
                <w:color w:val="404040"/>
                <w:shd w:val="clear" w:color="auto" w:fill="FFFFFF"/>
              </w:rPr>
              <w:t xml:space="preserve"> </w:t>
            </w:r>
            <w:r w:rsidR="00B67723" w:rsidRPr="00B6772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NA</w:t>
            </w:r>
            <w:r w:rsidR="00B67723" w:rsidRPr="00B6772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67723" w:rsidRPr="00B6772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lymerase (1 U/μL)</w:t>
            </w:r>
          </w:p>
        </w:tc>
        <w:tc>
          <w:tcPr>
            <w:tcW w:w="1418" w:type="dxa"/>
          </w:tcPr>
          <w:p w14:paraId="5F4580CA" w14:textId="0223CE6D" w:rsidR="00A42697" w:rsidRPr="00B31FD8" w:rsidRDefault="00A42697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µ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0C30B3" w:rsidRPr="00B31FD8" w14:paraId="4302B1AA" w14:textId="77777777" w:rsidTr="001A02E2">
        <w:trPr>
          <w:trHeight w:val="236"/>
        </w:trPr>
        <w:tc>
          <w:tcPr>
            <w:tcW w:w="2977" w:type="dxa"/>
          </w:tcPr>
          <w:p w14:paraId="44126A3A" w14:textId="43D20DF6" w:rsidR="00A42697" w:rsidRPr="00B67723" w:rsidRDefault="00B67723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6772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cDNA </w:t>
            </w:r>
            <w:r w:rsidRPr="00B6772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00 ng/μL)</w:t>
            </w:r>
          </w:p>
        </w:tc>
        <w:tc>
          <w:tcPr>
            <w:tcW w:w="1418" w:type="dxa"/>
          </w:tcPr>
          <w:p w14:paraId="1181FE3A" w14:textId="69D4AB99" w:rsidR="00A42697" w:rsidRPr="00B31FD8" w:rsidRDefault="00A42697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µ</w:t>
            </w:r>
            <w:r w:rsidR="00801FD1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0C30B3" w:rsidRPr="00B31FD8" w14:paraId="329CB97C" w14:textId="77777777" w:rsidTr="001A02E2">
        <w:trPr>
          <w:trHeight w:val="50"/>
        </w:trPr>
        <w:tc>
          <w:tcPr>
            <w:tcW w:w="2977" w:type="dxa"/>
          </w:tcPr>
          <w:p w14:paraId="745B5C6B" w14:textId="7AEF4A1A" w:rsidR="00A42697" w:rsidRPr="00B67723" w:rsidRDefault="00A42697" w:rsidP="00B7757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B6772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dH</w:t>
            </w:r>
            <w:r w:rsidRPr="00B6772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B6772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</w:tcPr>
          <w:p w14:paraId="6FF55A79" w14:textId="565DDBE9" w:rsidR="00A42697" w:rsidRPr="00B31FD8" w:rsidRDefault="00B67723" w:rsidP="008C25DE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1</w:t>
            </w:r>
            <w:r w:rsidR="003C0B2B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μL</w:t>
            </w:r>
          </w:p>
        </w:tc>
      </w:tr>
    </w:tbl>
    <w:p w14:paraId="354865F9" w14:textId="77777777" w:rsidR="00320963" w:rsidRDefault="00320963" w:rsidP="00053AE6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21F79EEB" w14:textId="44EC38B6" w:rsidR="000C30B3" w:rsidRPr="00B31FD8" w:rsidRDefault="00320963" w:rsidP="00053AE6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>Table S2-2</w:t>
      </w:r>
      <w:r w:rsidRPr="00B31FD8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 xml:space="preserve"> PCR amplification and purification conditions </w:t>
      </w:r>
      <w:r w:rsidRPr="00B31FD8">
        <w:rPr>
          <w:rFonts w:ascii="Times New Roman" w:eastAsia="宋体" w:hAnsi="Times New Roman" w:cs="Times New Roman" w:hint="eastAsia"/>
          <w:color w:val="000000" w:themeColor="text1"/>
          <w:szCs w:val="21"/>
        </w:rPr>
        <w:t>of</w:t>
      </w: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 xml:space="preserve"> the target </w:t>
      </w:r>
      <w:r w:rsidRPr="00B31FD8">
        <w:rPr>
          <w:rFonts w:ascii="Times New Roman" w:eastAsia="宋体" w:hAnsi="Times New Roman" w:cs="Times New Roman" w:hint="eastAsia"/>
          <w:color w:val="000000" w:themeColor="text1"/>
          <w:szCs w:val="21"/>
        </w:rPr>
        <w:t>c</w:t>
      </w: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>DNA fragment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992"/>
      </w:tblGrid>
      <w:tr w:rsidR="000C30B3" w:rsidRPr="00B31FD8" w14:paraId="1CFBE91B" w14:textId="77777777" w:rsidTr="00320963">
        <w:trPr>
          <w:trHeight w:val="207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2E6331" w14:textId="5FAB9C8B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bookmarkStart w:id="1" w:name="_Hlk200745112"/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emperatur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A01B4E" w14:textId="55A15A09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73444444" w14:textId="0C4650D7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Cycles</w:t>
            </w:r>
          </w:p>
        </w:tc>
      </w:tr>
      <w:tr w:rsidR="000C30B3" w:rsidRPr="00B31FD8" w14:paraId="6A8EF4F8" w14:textId="77777777" w:rsidTr="00320963">
        <w:trPr>
          <w:trHeight w:val="341"/>
        </w:trPr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072A62CA" w14:textId="76F7099A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℃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001C98C8" w14:textId="6EE397FC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641DE960" w14:textId="77777777" w:rsidR="000C30B3" w:rsidRPr="00B31FD8" w:rsidRDefault="000C30B3" w:rsidP="00B7757C">
            <w:pPr>
              <w:ind w:left="48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C30B3" w:rsidRPr="00B31FD8" w14:paraId="7A120139" w14:textId="77777777" w:rsidTr="00320963">
        <w:trPr>
          <w:trHeight w:val="349"/>
        </w:trPr>
        <w:tc>
          <w:tcPr>
            <w:tcW w:w="1276" w:type="dxa"/>
            <w:tcBorders>
              <w:top w:val="nil"/>
            </w:tcBorders>
          </w:tcPr>
          <w:p w14:paraId="0958C84E" w14:textId="7E385F70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℃</w:t>
            </w:r>
          </w:p>
        </w:tc>
        <w:tc>
          <w:tcPr>
            <w:tcW w:w="1276" w:type="dxa"/>
            <w:tcBorders>
              <w:top w:val="nil"/>
            </w:tcBorders>
          </w:tcPr>
          <w:p w14:paraId="2E0915A1" w14:textId="225340A4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</w:t>
            </w: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2D8F8B4B" w14:textId="77777777" w:rsidR="000C30B3" w:rsidRPr="00B31FD8" w:rsidRDefault="000C30B3" w:rsidP="00B7757C">
            <w:pPr>
              <w:ind w:left="48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DF92DC" w14:textId="3E4CC5F6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801FD1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</w:t>
            </w:r>
          </w:p>
        </w:tc>
      </w:tr>
      <w:tr w:rsidR="000C30B3" w:rsidRPr="00B31FD8" w14:paraId="7DEB8C7C" w14:textId="77777777" w:rsidTr="00320963">
        <w:trPr>
          <w:trHeight w:val="341"/>
        </w:trPr>
        <w:tc>
          <w:tcPr>
            <w:tcW w:w="1276" w:type="dxa"/>
          </w:tcPr>
          <w:p w14:paraId="1FC5D8ED" w14:textId="53B24DB0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℃</w:t>
            </w:r>
          </w:p>
        </w:tc>
        <w:tc>
          <w:tcPr>
            <w:tcW w:w="1276" w:type="dxa"/>
          </w:tcPr>
          <w:p w14:paraId="041FC143" w14:textId="2C4A9888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</w:t>
            </w:r>
          </w:p>
        </w:tc>
        <w:tc>
          <w:tcPr>
            <w:tcW w:w="992" w:type="dxa"/>
            <w:vMerge/>
          </w:tcPr>
          <w:p w14:paraId="5145CD8D" w14:textId="77777777" w:rsidR="000C30B3" w:rsidRPr="00B31FD8" w:rsidRDefault="000C30B3" w:rsidP="00B7757C">
            <w:pPr>
              <w:ind w:left="48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C30B3" w:rsidRPr="00B31FD8" w14:paraId="2412C20E" w14:textId="77777777" w:rsidTr="00320963">
        <w:trPr>
          <w:trHeight w:val="349"/>
        </w:trPr>
        <w:tc>
          <w:tcPr>
            <w:tcW w:w="1276" w:type="dxa"/>
          </w:tcPr>
          <w:p w14:paraId="50797153" w14:textId="7A5B3878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℃</w:t>
            </w:r>
          </w:p>
        </w:tc>
        <w:tc>
          <w:tcPr>
            <w:tcW w:w="1276" w:type="dxa"/>
          </w:tcPr>
          <w:p w14:paraId="5DFD55CA" w14:textId="44CA6828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992" w:type="dxa"/>
            <w:vMerge/>
          </w:tcPr>
          <w:p w14:paraId="5AD12203" w14:textId="77777777" w:rsidR="000C30B3" w:rsidRPr="00B31FD8" w:rsidRDefault="000C30B3" w:rsidP="00B7757C">
            <w:pPr>
              <w:ind w:left="48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C30B3" w:rsidRPr="00B31FD8" w14:paraId="18EBC474" w14:textId="77777777" w:rsidTr="00320963">
        <w:trPr>
          <w:trHeight w:val="341"/>
        </w:trPr>
        <w:tc>
          <w:tcPr>
            <w:tcW w:w="1276" w:type="dxa"/>
          </w:tcPr>
          <w:p w14:paraId="7EAB5B50" w14:textId="18924424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℃</w:t>
            </w:r>
          </w:p>
        </w:tc>
        <w:tc>
          <w:tcPr>
            <w:tcW w:w="1276" w:type="dxa"/>
          </w:tcPr>
          <w:p w14:paraId="0EDB102A" w14:textId="240A9CB3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992" w:type="dxa"/>
          </w:tcPr>
          <w:p w14:paraId="0507D7BB" w14:textId="77777777" w:rsidR="000C30B3" w:rsidRPr="00B31FD8" w:rsidRDefault="000C30B3" w:rsidP="00B7757C">
            <w:pPr>
              <w:ind w:left="48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20963" w:rsidRPr="00B31FD8" w14:paraId="5FADE07A" w14:textId="77777777" w:rsidTr="00320963">
        <w:trPr>
          <w:trHeight w:val="341"/>
        </w:trPr>
        <w:tc>
          <w:tcPr>
            <w:tcW w:w="1276" w:type="dxa"/>
            <w:tcBorders>
              <w:bottom w:val="single" w:sz="12" w:space="0" w:color="auto"/>
            </w:tcBorders>
          </w:tcPr>
          <w:p w14:paraId="57850A68" w14:textId="57E4F623" w:rsidR="00320963" w:rsidRPr="00B31FD8" w:rsidRDefault="0032096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B31FD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℃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5ED1119" w14:textId="2486AA8B" w:rsidR="00320963" w:rsidRPr="00320963" w:rsidRDefault="0032096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2"/>
            <w:r w:rsidRPr="003209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∞</w:t>
            </w:r>
            <w:bookmarkEnd w:id="2"/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2B5B358" w14:textId="77777777" w:rsidR="00320963" w:rsidRPr="00B31FD8" w:rsidRDefault="00320963" w:rsidP="00B7757C">
            <w:pPr>
              <w:ind w:left="48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1"/>
    </w:tbl>
    <w:p w14:paraId="22A266B1" w14:textId="77777777" w:rsidR="00320963" w:rsidRDefault="00320963" w:rsidP="00320963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373EEA79" w14:textId="4B4A539D" w:rsidR="000C30B3" w:rsidRPr="00320963" w:rsidRDefault="00320963" w:rsidP="00053AE6">
      <w:pPr>
        <w:rPr>
          <w:rFonts w:ascii="Times New Roman" w:eastAsia="黑体" w:hAnsi="Times New Roman" w:cs="Times New Roman" w:hint="eastAsia"/>
          <w:color w:val="000000" w:themeColor="text1"/>
          <w:szCs w:val="21"/>
        </w:rPr>
      </w:pP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>Table S2-3</w:t>
      </w:r>
      <w:r w:rsidRPr="00B31FD8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B31FD8">
        <w:rPr>
          <w:rFonts w:ascii="Times New Roman" w:hAnsi="Times New Roman" w:cs="Times New Roman"/>
          <w:color w:val="000000" w:themeColor="text1"/>
          <w:szCs w:val="21"/>
        </w:rPr>
        <w:t xml:space="preserve"> Digestion-ligation reaction system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</w:tblGrid>
      <w:tr w:rsidR="000C30B3" w:rsidRPr="00B31FD8" w14:paraId="521D7D36" w14:textId="77777777" w:rsidTr="001A02E2">
        <w:trPr>
          <w:trHeight w:val="141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03B5F209" w14:textId="24EBA948" w:rsidR="000C30B3" w:rsidRPr="00B31FD8" w:rsidRDefault="000C30B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one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76130115" w14:textId="0C98F669" w:rsidR="000C30B3" w:rsidRPr="00B31FD8" w:rsidRDefault="000C30B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olume</w:t>
            </w:r>
            <w:r w:rsidR="008C25DE"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15</w:t>
            </w:r>
            <w:r w:rsidR="008C25DE" w:rsidRPr="00B31FD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μL)</w:t>
            </w:r>
          </w:p>
        </w:tc>
      </w:tr>
      <w:tr w:rsidR="000C30B3" w:rsidRPr="00B31FD8" w14:paraId="592AB28D" w14:textId="77777777" w:rsidTr="001A02E2">
        <w:trPr>
          <w:trHeight w:val="314"/>
        </w:trPr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505960C0" w14:textId="77777777" w:rsidR="000C30B3" w:rsidRPr="00B31FD8" w:rsidRDefault="000C30B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×CutSmart Buffer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0FE18151" w14:textId="1A6D496F" w:rsidR="000C30B3" w:rsidRPr="00B31FD8" w:rsidRDefault="000C30B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="003C0B2B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3C0B2B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0C30B3" w:rsidRPr="00B31FD8" w14:paraId="50969376" w14:textId="77777777" w:rsidTr="001A02E2">
        <w:trPr>
          <w:trHeight w:val="314"/>
        </w:trPr>
        <w:tc>
          <w:tcPr>
            <w:tcW w:w="2268" w:type="dxa"/>
            <w:tcBorders>
              <w:top w:val="nil"/>
              <w:bottom w:val="nil"/>
            </w:tcBorders>
          </w:tcPr>
          <w:p w14:paraId="5610B8EB" w14:textId="77777777" w:rsidR="000C30B3" w:rsidRPr="00B31FD8" w:rsidRDefault="000C30B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mM ATP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92E636" w14:textId="377AA13F" w:rsidR="000C30B3" w:rsidRPr="00B31FD8" w:rsidRDefault="000C30B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="003C0B2B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3C0B2B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0C30B3" w:rsidRPr="00B31FD8" w14:paraId="76B7C705" w14:textId="77777777" w:rsidTr="001A02E2">
        <w:trPr>
          <w:trHeight w:val="302"/>
        </w:trPr>
        <w:tc>
          <w:tcPr>
            <w:tcW w:w="2268" w:type="dxa"/>
            <w:tcBorders>
              <w:top w:val="nil"/>
              <w:bottom w:val="nil"/>
            </w:tcBorders>
          </w:tcPr>
          <w:p w14:paraId="3BA3FAA5" w14:textId="6294B7E9" w:rsidR="000C30B3" w:rsidRPr="00B31FD8" w:rsidRDefault="00801FD1" w:rsidP="00801FD1">
            <w:pPr>
              <w:tabs>
                <w:tab w:val="left" w:pos="84"/>
              </w:tabs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pty vector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32096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ng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  <w:r w:rsidR="0032096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L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D3718C" w14:textId="6077B846" w:rsidR="000C30B3" w:rsidRPr="00B31FD8" w:rsidRDefault="0032096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μL</w:t>
            </w:r>
          </w:p>
        </w:tc>
      </w:tr>
      <w:tr w:rsidR="000C30B3" w:rsidRPr="00B31FD8" w14:paraId="2487B3A8" w14:textId="77777777" w:rsidTr="001A02E2">
        <w:trPr>
          <w:trHeight w:val="314"/>
        </w:trPr>
        <w:tc>
          <w:tcPr>
            <w:tcW w:w="2268" w:type="dxa"/>
            <w:tcBorders>
              <w:top w:val="nil"/>
              <w:bottom w:val="nil"/>
            </w:tcBorders>
          </w:tcPr>
          <w:p w14:paraId="035B0FBE" w14:textId="7E605E80" w:rsidR="000C30B3" w:rsidRPr="00B31FD8" w:rsidRDefault="00B7757C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get fragment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</w:t>
            </w:r>
            <w:r w:rsidR="0032096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g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  <w:r w:rsidR="0032096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L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77A87D" w14:textId="3BD7263A" w:rsidR="000C30B3" w:rsidRPr="00B31FD8" w:rsidRDefault="0032096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μL</w:t>
            </w:r>
          </w:p>
        </w:tc>
      </w:tr>
      <w:tr w:rsidR="000C30B3" w:rsidRPr="00B31FD8" w14:paraId="758EFA79" w14:textId="77777777" w:rsidTr="001A02E2">
        <w:trPr>
          <w:trHeight w:val="314"/>
        </w:trPr>
        <w:tc>
          <w:tcPr>
            <w:tcW w:w="2268" w:type="dxa"/>
            <w:tcBorders>
              <w:top w:val="nil"/>
              <w:bottom w:val="nil"/>
            </w:tcBorders>
          </w:tcPr>
          <w:p w14:paraId="0503EB42" w14:textId="2CB4FFE4" w:rsidR="000C30B3" w:rsidRPr="00B31FD8" w:rsidRDefault="000C30B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Bsa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-HF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32096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U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  <w:r w:rsidR="0032096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L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64F170" w14:textId="4D3CD246" w:rsidR="000C30B3" w:rsidRPr="00B31FD8" w:rsidRDefault="0032096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μL</w:t>
            </w:r>
          </w:p>
        </w:tc>
      </w:tr>
      <w:tr w:rsidR="000C30B3" w:rsidRPr="00B31FD8" w14:paraId="2B938DAE" w14:textId="77777777" w:rsidTr="001A02E2">
        <w:trPr>
          <w:trHeight w:val="381"/>
        </w:trPr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F0EC11E" w14:textId="5D52FF23" w:rsidR="00B7757C" w:rsidRPr="00B31FD8" w:rsidRDefault="000C30B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4 DNA ligase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0</w:t>
            </w:r>
            <w:r w:rsidR="0032096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U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  <w:r w:rsidR="0032096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L</w:t>
            </w:r>
            <w:r w:rsidR="0032096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  <w:p w14:paraId="7753C55B" w14:textId="7083681F" w:rsidR="000C30B3" w:rsidRPr="00B31FD8" w:rsidRDefault="00B7757C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d H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6DEE658A" w14:textId="77777777" w:rsidR="000C30B3" w:rsidRDefault="0032096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μL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A9D31FC" w14:textId="45319061" w:rsidR="00320963" w:rsidRPr="00B31FD8" w:rsidRDefault="00320963" w:rsidP="00B7757C">
            <w:pPr>
              <w:tabs>
                <w:tab w:val="left" w:pos="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L</w:t>
            </w:r>
          </w:p>
        </w:tc>
      </w:tr>
    </w:tbl>
    <w:p w14:paraId="31E502EE" w14:textId="40091C0B" w:rsidR="000C30B3" w:rsidRDefault="000C30B3" w:rsidP="00053AE6">
      <w:pPr>
        <w:rPr>
          <w:rFonts w:ascii="Times New Roman" w:eastAsia="黑体" w:hAnsi="Times New Roman" w:cs="Times New Roman"/>
          <w:color w:val="000000" w:themeColor="text1"/>
          <w:szCs w:val="21"/>
        </w:rPr>
      </w:pPr>
    </w:p>
    <w:p w14:paraId="3F689627" w14:textId="2A551D94" w:rsidR="001A02E2" w:rsidRPr="00B31FD8" w:rsidRDefault="001A02E2" w:rsidP="00053AE6">
      <w:pPr>
        <w:rPr>
          <w:rFonts w:ascii="Times New Roman" w:eastAsia="黑体" w:hAnsi="Times New Roman" w:cs="Times New Roman" w:hint="eastAsia"/>
          <w:color w:val="000000" w:themeColor="text1"/>
          <w:szCs w:val="21"/>
        </w:rPr>
      </w:pP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>Table S2-4</w:t>
      </w:r>
      <w:r w:rsidRPr="00B31FD8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B31FD8">
        <w:rPr>
          <w:rFonts w:ascii="Times New Roman" w:hAnsi="Times New Roman" w:cs="Times New Roman"/>
          <w:color w:val="000000" w:themeColor="text1"/>
          <w:szCs w:val="21"/>
        </w:rPr>
        <w:t xml:space="preserve"> Digestion-ligation reaction conditions</w:t>
      </w:r>
    </w:p>
    <w:tbl>
      <w:tblPr>
        <w:tblW w:w="326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1"/>
      </w:tblGrid>
      <w:tr w:rsidR="000C30B3" w:rsidRPr="00B31FD8" w14:paraId="5A9EB03A" w14:textId="77777777" w:rsidTr="001A02E2">
        <w:trPr>
          <w:trHeight w:val="266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AE3A41" w14:textId="2F113EE4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emperatu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FDA8A0" w14:textId="43A68FEA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7D3AFA3B" w14:textId="67EBCABD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Cycles</w:t>
            </w:r>
          </w:p>
        </w:tc>
      </w:tr>
      <w:tr w:rsidR="000C30B3" w:rsidRPr="00B31FD8" w14:paraId="0A93BA73" w14:textId="77777777" w:rsidTr="001A02E2">
        <w:trPr>
          <w:trHeight w:val="118"/>
        </w:trPr>
        <w:tc>
          <w:tcPr>
            <w:tcW w:w="1276" w:type="dxa"/>
            <w:vAlign w:val="center"/>
          </w:tcPr>
          <w:p w14:paraId="14DB9895" w14:textId="5175C4BD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7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1134" w:type="dxa"/>
            <w:vAlign w:val="center"/>
          </w:tcPr>
          <w:p w14:paraId="47795B1A" w14:textId="3A96AB5A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851" w:type="dxa"/>
            <w:vMerge w:val="restart"/>
          </w:tcPr>
          <w:p w14:paraId="15A8DF85" w14:textId="2C3E8EBF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5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X</w:t>
            </w:r>
          </w:p>
        </w:tc>
      </w:tr>
      <w:tr w:rsidR="000C30B3" w:rsidRPr="00B31FD8" w14:paraId="2C9EA712" w14:textId="77777777" w:rsidTr="001A02E2">
        <w:trPr>
          <w:trHeight w:val="64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0648C0B" w14:textId="2E096C90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0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C5D59AA" w14:textId="413869C5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74459629" w14:textId="77777777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</w:tbl>
    <w:p w14:paraId="6D198DD5" w14:textId="0A6C2FBF" w:rsidR="000C30B3" w:rsidRDefault="000C30B3" w:rsidP="00053AE6">
      <w:pPr>
        <w:rPr>
          <w:rFonts w:ascii="Times New Roman" w:eastAsia="黑体" w:hAnsi="Times New Roman" w:cs="Times New Roman"/>
          <w:color w:val="000000" w:themeColor="text1"/>
          <w:szCs w:val="21"/>
        </w:rPr>
      </w:pPr>
      <w:bookmarkStart w:id="3" w:name="_Hlk200745400"/>
    </w:p>
    <w:p w14:paraId="210E2287" w14:textId="1AFFA398" w:rsidR="001A02E2" w:rsidRDefault="001A02E2" w:rsidP="00053AE6">
      <w:pPr>
        <w:rPr>
          <w:rFonts w:ascii="Times New Roman" w:eastAsia="黑体" w:hAnsi="Times New Roman" w:cs="Times New Roman" w:hint="eastAsia"/>
          <w:color w:val="000000" w:themeColor="text1"/>
          <w:szCs w:val="21"/>
        </w:rPr>
      </w:pP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>Table S2-5</w:t>
      </w:r>
      <w:r w:rsidRPr="00B31FD8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1A02E2">
        <w:rPr>
          <w:rFonts w:ascii="Times New Roman" w:eastAsia="宋体" w:hAnsi="Times New Roman" w:cs="Times New Roman"/>
          <w:color w:val="000000" w:themeColor="text1"/>
          <w:szCs w:val="21"/>
        </w:rPr>
        <w:t xml:space="preserve"> Colony PCR amplification system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</w:tblGrid>
      <w:tr w:rsidR="000C30B3" w:rsidRPr="00B31FD8" w14:paraId="7D6757A2" w14:textId="77777777" w:rsidTr="001A02E2">
        <w:trPr>
          <w:trHeight w:val="108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08631BBE" w14:textId="169738F8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one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5D2C0922" w14:textId="7EF13BBD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olume</w:t>
            </w:r>
            <w:r w:rsidR="00C06D52"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20</w:t>
            </w:r>
            <w:r w:rsidR="003C0B2B"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C06D52"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μ</w:t>
            </w:r>
            <w:r w:rsidR="003C0B2B"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="00C06D52"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0C30B3" w:rsidRPr="00B31FD8" w14:paraId="49C91F3A" w14:textId="77777777" w:rsidTr="001A02E2">
        <w:trPr>
          <w:trHeight w:val="321"/>
        </w:trPr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0099CC7B" w14:textId="6405E53C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A02E2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×</w:t>
            </w:r>
            <w:r w:rsidR="001A02E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aq </w:t>
            </w:r>
            <w:r w:rsidR="001A02E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Master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X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27462A15" w14:textId="384051AD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06D52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0C30B3" w:rsidRPr="00B31FD8" w14:paraId="5428046E" w14:textId="77777777" w:rsidTr="001A02E2">
        <w:trPr>
          <w:trHeight w:val="330"/>
        </w:trPr>
        <w:tc>
          <w:tcPr>
            <w:tcW w:w="1701" w:type="dxa"/>
            <w:tcBorders>
              <w:top w:val="nil"/>
            </w:tcBorders>
          </w:tcPr>
          <w:p w14:paraId="43BFD0DE" w14:textId="7705072B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5S-F</w:t>
            </w:r>
            <w:r w:rsidR="001A02E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A02E2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0</w:t>
            </w:r>
            <w:r w:rsidR="001A02E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1A02E2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1A02E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1A02E2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30BCC03F" w14:textId="35A64AC8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06D52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0C30B3" w:rsidRPr="00B31FD8" w14:paraId="3D9A7033" w14:textId="77777777" w:rsidTr="001A02E2">
        <w:trPr>
          <w:trHeight w:val="321"/>
        </w:trPr>
        <w:tc>
          <w:tcPr>
            <w:tcW w:w="1701" w:type="dxa"/>
          </w:tcPr>
          <w:p w14:paraId="1E3EDE1C" w14:textId="76780FDA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GFP-cx</w:t>
            </w:r>
            <w:r w:rsidR="001A02E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A02E2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0</w:t>
            </w:r>
            <w:r w:rsidR="001A02E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1A02E2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1A02E2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1A02E2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CDB8C18" w14:textId="7059AECE" w:rsidR="000C30B3" w:rsidRPr="00B31FD8" w:rsidRDefault="000C30B3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06D52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0C30B3" w:rsidRPr="00B31FD8" w14:paraId="5446276F" w14:textId="77777777" w:rsidTr="001A02E2">
        <w:trPr>
          <w:trHeight w:val="330"/>
        </w:trPr>
        <w:tc>
          <w:tcPr>
            <w:tcW w:w="1701" w:type="dxa"/>
          </w:tcPr>
          <w:p w14:paraId="68CF3B8D" w14:textId="7BA6608C" w:rsidR="000C30B3" w:rsidRPr="00B31FD8" w:rsidRDefault="001A02E2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02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uspended colony</w:t>
            </w:r>
          </w:p>
        </w:tc>
        <w:tc>
          <w:tcPr>
            <w:tcW w:w="1418" w:type="dxa"/>
          </w:tcPr>
          <w:p w14:paraId="712C870E" w14:textId="4E516A87" w:rsidR="000C30B3" w:rsidRPr="00B31FD8" w:rsidRDefault="001A02E2" w:rsidP="00B7757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L</w:t>
            </w:r>
          </w:p>
        </w:tc>
      </w:tr>
      <w:tr w:rsidR="000C30B3" w:rsidRPr="00B31FD8" w14:paraId="21AF5374" w14:textId="77777777" w:rsidTr="001A02E2">
        <w:trPr>
          <w:trHeight w:val="248"/>
        </w:trPr>
        <w:tc>
          <w:tcPr>
            <w:tcW w:w="1701" w:type="dxa"/>
            <w:tcBorders>
              <w:bottom w:val="single" w:sz="12" w:space="0" w:color="auto"/>
            </w:tcBorders>
          </w:tcPr>
          <w:p w14:paraId="2263B733" w14:textId="4BDFD6C1" w:rsidR="000C30B3" w:rsidRPr="00B31FD8" w:rsidRDefault="00B7757C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" w:name="_Hlk202975804"/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0C30B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0C30B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 w:rsidR="000C30B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="000C30B3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677EC40" w14:textId="20312DA5" w:rsidR="000C30B3" w:rsidRPr="00B31FD8" w:rsidRDefault="001A02E2" w:rsidP="00B7757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8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L</w:t>
            </w:r>
            <w:r w:rsidR="008C25DE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30687CDE" w14:textId="57E6E03B" w:rsidR="000C30B3" w:rsidRDefault="000C30B3" w:rsidP="00053AE6">
      <w:pPr>
        <w:rPr>
          <w:rFonts w:ascii="Times New Roman" w:eastAsia="黑体" w:hAnsi="Times New Roman" w:cs="Times New Roman"/>
          <w:color w:val="000000" w:themeColor="text1"/>
          <w:szCs w:val="21"/>
        </w:rPr>
      </w:pPr>
      <w:bookmarkStart w:id="5" w:name="_Hlk200745453"/>
      <w:bookmarkEnd w:id="3"/>
      <w:bookmarkEnd w:id="4"/>
    </w:p>
    <w:p w14:paraId="561F516B" w14:textId="6D86E8E7" w:rsidR="001A02E2" w:rsidRPr="00B31FD8" w:rsidRDefault="001A02E2" w:rsidP="00053AE6">
      <w:pPr>
        <w:rPr>
          <w:rFonts w:ascii="Times New Roman" w:eastAsia="黑体" w:hAnsi="Times New Roman" w:cs="Times New Roman" w:hint="eastAsia"/>
          <w:color w:val="000000" w:themeColor="text1"/>
          <w:szCs w:val="21"/>
        </w:rPr>
      </w:pP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lastRenderedPageBreak/>
        <w:t>Table S2-6</w:t>
      </w:r>
      <w:r w:rsidRPr="00B31FD8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B31FD8">
        <w:rPr>
          <w:rFonts w:ascii="Times New Roman" w:hAnsi="Times New Roman" w:cs="Times New Roman"/>
          <w:color w:val="000000" w:themeColor="text1"/>
          <w:szCs w:val="21"/>
        </w:rPr>
        <w:t xml:space="preserve"> Colony PCR amplification conditions</w:t>
      </w:r>
    </w:p>
    <w:tbl>
      <w:tblPr>
        <w:tblW w:w="340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</w:tblGrid>
      <w:tr w:rsidR="000C30B3" w:rsidRPr="00B31FD8" w14:paraId="0612D200" w14:textId="77777777" w:rsidTr="001A02E2">
        <w:trPr>
          <w:trHeight w:val="268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8B1C67" w14:textId="33FCAA96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emperatu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CD6764" w14:textId="726525A7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5046E93" w14:textId="2D626D02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Cycles</w:t>
            </w:r>
          </w:p>
        </w:tc>
      </w:tr>
      <w:tr w:rsidR="000C30B3" w:rsidRPr="00B31FD8" w14:paraId="3115167D" w14:textId="77777777" w:rsidTr="001A02E2">
        <w:trPr>
          <w:trHeight w:val="49"/>
        </w:trPr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1B0F0040" w14:textId="201CD42F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5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29895E35" w14:textId="77777777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 min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15EFF19F" w14:textId="77777777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1A02E2" w:rsidRPr="00B31FD8" w14:paraId="52A79C91" w14:textId="77777777" w:rsidTr="001A02E2">
        <w:trPr>
          <w:trHeight w:val="64"/>
        </w:trPr>
        <w:tc>
          <w:tcPr>
            <w:tcW w:w="1276" w:type="dxa"/>
            <w:tcBorders>
              <w:top w:val="nil"/>
            </w:tcBorders>
            <w:vAlign w:val="center"/>
          </w:tcPr>
          <w:p w14:paraId="110C75F5" w14:textId="0D04DD27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5</w:t>
            </w:r>
            <w:r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615E27D" w14:textId="2CA886CE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</w:t>
            </w:r>
            <w:r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ec</w:t>
            </w:r>
          </w:p>
        </w:tc>
        <w:tc>
          <w:tcPr>
            <w:tcW w:w="1134" w:type="dxa"/>
            <w:vMerge w:val="restart"/>
            <w:tcBorders>
              <w:top w:val="nil"/>
            </w:tcBorders>
          </w:tcPr>
          <w:p w14:paraId="309EAEE0" w14:textId="19F52216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5</w:t>
            </w:r>
            <w:r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X</w:t>
            </w:r>
          </w:p>
        </w:tc>
      </w:tr>
      <w:tr w:rsidR="001A02E2" w:rsidRPr="00B31FD8" w14:paraId="5C77FBB9" w14:textId="77777777" w:rsidTr="001A02E2">
        <w:trPr>
          <w:trHeight w:val="74"/>
        </w:trPr>
        <w:tc>
          <w:tcPr>
            <w:tcW w:w="1276" w:type="dxa"/>
            <w:vAlign w:val="center"/>
          </w:tcPr>
          <w:p w14:paraId="032E54AD" w14:textId="0EA4DEFD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5</w:t>
            </w:r>
            <w:r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vAlign w:val="center"/>
          </w:tcPr>
          <w:p w14:paraId="237316D7" w14:textId="58486553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</w:t>
            </w:r>
            <w:r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ec</w:t>
            </w:r>
          </w:p>
        </w:tc>
        <w:tc>
          <w:tcPr>
            <w:tcW w:w="1134" w:type="dxa"/>
            <w:vMerge/>
          </w:tcPr>
          <w:p w14:paraId="113FED1C" w14:textId="3EA34E06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1A02E2" w:rsidRPr="00B31FD8" w14:paraId="1AFF45D6" w14:textId="77777777" w:rsidTr="001A02E2">
        <w:trPr>
          <w:trHeight w:val="64"/>
        </w:trPr>
        <w:tc>
          <w:tcPr>
            <w:tcW w:w="1276" w:type="dxa"/>
            <w:vAlign w:val="center"/>
          </w:tcPr>
          <w:p w14:paraId="0200DD06" w14:textId="660B3DC4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2</w:t>
            </w:r>
            <w:r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vAlign w:val="center"/>
          </w:tcPr>
          <w:p w14:paraId="762BE979" w14:textId="6C640ED8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</w:t>
            </w:r>
            <w:r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1134" w:type="dxa"/>
            <w:vMerge/>
          </w:tcPr>
          <w:p w14:paraId="0DA8ACF1" w14:textId="77777777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0C30B3" w:rsidRPr="00B31FD8" w14:paraId="32CF3EFD" w14:textId="77777777" w:rsidTr="001A02E2">
        <w:trPr>
          <w:trHeight w:val="64"/>
        </w:trPr>
        <w:tc>
          <w:tcPr>
            <w:tcW w:w="1276" w:type="dxa"/>
            <w:vAlign w:val="center"/>
          </w:tcPr>
          <w:p w14:paraId="4E26E3A1" w14:textId="584D6856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2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vAlign w:val="center"/>
          </w:tcPr>
          <w:p w14:paraId="44F77CDE" w14:textId="559A71AC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1134" w:type="dxa"/>
          </w:tcPr>
          <w:p w14:paraId="657E2145" w14:textId="77777777" w:rsidR="000C30B3" w:rsidRPr="00B31FD8" w:rsidRDefault="000C30B3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1A02E2" w:rsidRPr="00B31FD8" w14:paraId="31B7F7D6" w14:textId="77777777" w:rsidTr="001A02E2">
        <w:trPr>
          <w:trHeight w:val="64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2AFEB5B" w14:textId="2B66FDE0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1E4B802" w14:textId="5186B6CD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3209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∞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E73F62D" w14:textId="77777777" w:rsidR="001A02E2" w:rsidRPr="00B31FD8" w:rsidRDefault="001A02E2" w:rsidP="001A6AAB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bookmarkEnd w:id="5"/>
    </w:tbl>
    <w:p w14:paraId="625EAA0C" w14:textId="7AAC937A" w:rsidR="002B356E" w:rsidRDefault="002B356E" w:rsidP="00053AE6">
      <w:pPr>
        <w:rPr>
          <w:rFonts w:ascii="Times New Roman" w:eastAsia="黑体" w:hAnsi="Times New Roman" w:cs="Times New Roman"/>
          <w:color w:val="000000" w:themeColor="text1"/>
          <w:szCs w:val="21"/>
        </w:rPr>
      </w:pPr>
    </w:p>
    <w:p w14:paraId="135ABADE" w14:textId="0B0A275C" w:rsidR="001A02E2" w:rsidRPr="00B31FD8" w:rsidRDefault="001A02E2" w:rsidP="00053AE6">
      <w:pPr>
        <w:rPr>
          <w:rFonts w:ascii="Times New Roman" w:eastAsia="黑体" w:hAnsi="Times New Roman" w:cs="Times New Roman" w:hint="eastAsia"/>
          <w:color w:val="000000" w:themeColor="text1"/>
          <w:szCs w:val="21"/>
        </w:rPr>
      </w:pP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>Table S2-7</w:t>
      </w:r>
      <w:r w:rsidRPr="00B31FD8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B31FD8">
        <w:rPr>
          <w:rFonts w:ascii="Times New Roman" w:hAnsi="Times New Roman" w:cs="Times New Roman"/>
          <w:color w:val="000000" w:themeColor="text1"/>
          <w:szCs w:val="21"/>
        </w:rPr>
        <w:t xml:space="preserve"> DNA PCR amplification system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</w:tblGrid>
      <w:tr w:rsidR="002B356E" w:rsidRPr="00B31FD8" w14:paraId="4CDA4E5C" w14:textId="77777777" w:rsidTr="00137F8C">
        <w:trPr>
          <w:trHeight w:val="104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64AE717D" w14:textId="77777777" w:rsidR="002B356E" w:rsidRPr="00B31FD8" w:rsidRDefault="002B356E" w:rsidP="00A87C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one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1344AE2A" w14:textId="6402454B" w:rsidR="002B356E" w:rsidRPr="00B31FD8" w:rsidRDefault="002B356E" w:rsidP="00A87C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olume</w:t>
            </w:r>
            <w:r w:rsidR="00C06D52" w:rsidRPr="00B31F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10μl)</w:t>
            </w:r>
          </w:p>
        </w:tc>
      </w:tr>
      <w:tr w:rsidR="002B356E" w:rsidRPr="00B31FD8" w14:paraId="7E8A48B1" w14:textId="77777777" w:rsidTr="00137F8C">
        <w:trPr>
          <w:trHeight w:val="314"/>
        </w:trPr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6DFCF5BD" w14:textId="46C72A44" w:rsidR="002B356E" w:rsidRPr="00B31FD8" w:rsidRDefault="00C06D52" w:rsidP="00A87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× </w:t>
            </w:r>
            <w:r w:rsidR="00137F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aq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aster Mix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1C6C3718" w14:textId="086C1516" w:rsidR="002B356E" w:rsidRPr="00B31FD8" w:rsidRDefault="00C06D52" w:rsidP="00A87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2B356E" w:rsidRPr="00B31FD8" w14:paraId="1EB1B360" w14:textId="77777777" w:rsidTr="00137F8C">
        <w:trPr>
          <w:trHeight w:val="322"/>
        </w:trPr>
        <w:tc>
          <w:tcPr>
            <w:tcW w:w="2268" w:type="dxa"/>
            <w:tcBorders>
              <w:top w:val="nil"/>
            </w:tcBorders>
          </w:tcPr>
          <w:p w14:paraId="1A139841" w14:textId="6FB08026" w:rsidR="002B356E" w:rsidRPr="00B31FD8" w:rsidRDefault="001A02E2" w:rsidP="00A87C4D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C370A3">
              <w:rPr>
                <w:rFonts w:ascii="Times New Roman" w:eastAsia="宋体" w:hAnsi="Times New Roman" w:cs="Times New Roman"/>
                <w:sz w:val="18"/>
                <w:szCs w:val="18"/>
              </w:rPr>
              <w:t>HygR</w:t>
            </w:r>
            <w:r w:rsidRPr="00C370A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F</w:t>
            </w:r>
            <w:r w:rsidR="00137F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37F8C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0</w:t>
            </w:r>
            <w:r w:rsidR="00137F8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137F8C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137F8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137F8C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</w:tcPr>
          <w:p w14:paraId="7CC4A317" w14:textId="1DD935C3" w:rsidR="002B356E" w:rsidRPr="00B31FD8" w:rsidRDefault="002B356E" w:rsidP="00A87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06D52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2B356E" w:rsidRPr="00B31FD8" w14:paraId="3D9421BD" w14:textId="77777777" w:rsidTr="00137F8C">
        <w:trPr>
          <w:trHeight w:val="314"/>
        </w:trPr>
        <w:tc>
          <w:tcPr>
            <w:tcW w:w="2268" w:type="dxa"/>
          </w:tcPr>
          <w:p w14:paraId="223B33D5" w14:textId="37892633" w:rsidR="002B356E" w:rsidRPr="00B31FD8" w:rsidRDefault="001A02E2" w:rsidP="00A87C4D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C370A3">
              <w:rPr>
                <w:rFonts w:ascii="Times New Roman" w:eastAsia="宋体" w:hAnsi="Times New Roman" w:cs="Times New Roman"/>
                <w:sz w:val="18"/>
                <w:szCs w:val="18"/>
              </w:rPr>
              <w:t>HygR</w:t>
            </w:r>
            <w:r w:rsidRPr="00C370A3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C06D52" w:rsidRPr="00B31FD8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="00137F8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37F8C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0</w:t>
            </w:r>
            <w:r w:rsidR="00137F8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137F8C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137F8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137F8C" w:rsidRPr="0032096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4403092" w14:textId="4A1EFA78" w:rsidR="002B356E" w:rsidRPr="00B31FD8" w:rsidRDefault="002B356E" w:rsidP="00A87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06D52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2B356E" w:rsidRPr="00B31FD8" w14:paraId="1CA6A156" w14:textId="77777777" w:rsidTr="00137F8C">
        <w:trPr>
          <w:trHeight w:val="60"/>
        </w:trPr>
        <w:tc>
          <w:tcPr>
            <w:tcW w:w="2268" w:type="dxa"/>
          </w:tcPr>
          <w:p w14:paraId="76DF1B2F" w14:textId="21A50F8A" w:rsidR="002B356E" w:rsidRPr="00B31FD8" w:rsidRDefault="00C06D52" w:rsidP="00A87C4D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NA template</w:t>
            </w:r>
            <w:r w:rsidR="00137F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137F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137F8C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ng</w:t>
            </w:r>
            <w:r w:rsidR="00137F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/</w:t>
            </w:r>
            <w:r w:rsidR="00137F8C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L</w:t>
            </w:r>
            <w:r w:rsidR="00137F8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822DDDF" w14:textId="5D7B5224" w:rsidR="002B356E" w:rsidRPr="00B31FD8" w:rsidRDefault="00C06D52" w:rsidP="00A87C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</w:t>
            </w:r>
            <w:r w:rsidR="008C25DE"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8C25DE" w:rsidRPr="00B31FD8" w14:paraId="006FC595" w14:textId="77777777" w:rsidTr="00137F8C">
        <w:trPr>
          <w:trHeight w:val="241"/>
        </w:trPr>
        <w:tc>
          <w:tcPr>
            <w:tcW w:w="2268" w:type="dxa"/>
          </w:tcPr>
          <w:p w14:paraId="3F88143E" w14:textId="77777777" w:rsidR="008C25DE" w:rsidRPr="00B31FD8" w:rsidRDefault="008C25DE" w:rsidP="008C25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d H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B31F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</w:tcPr>
          <w:p w14:paraId="627D6A9C" w14:textId="4D5AB6FE" w:rsidR="008C25DE" w:rsidRPr="00B31FD8" w:rsidRDefault="001A02E2" w:rsidP="008C25D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8C25DE" w:rsidRPr="00B31FD8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μL</w:t>
            </w:r>
          </w:p>
        </w:tc>
      </w:tr>
    </w:tbl>
    <w:p w14:paraId="47E2FE2E" w14:textId="77777777" w:rsidR="00137F8C" w:rsidRDefault="00137F8C" w:rsidP="00053AE6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707C5949" w14:textId="079DB2DA" w:rsidR="00137F8C" w:rsidRPr="00B31FD8" w:rsidRDefault="00137F8C" w:rsidP="00053AE6">
      <w:pPr>
        <w:rPr>
          <w:rFonts w:ascii="Times New Roman" w:eastAsia="黑体" w:hAnsi="Times New Roman" w:cs="Times New Roman" w:hint="eastAsia"/>
          <w:color w:val="000000" w:themeColor="text1"/>
          <w:szCs w:val="21"/>
        </w:rPr>
      </w:pPr>
      <w:r w:rsidRPr="00B31FD8">
        <w:rPr>
          <w:rFonts w:ascii="Times New Roman" w:eastAsia="宋体" w:hAnsi="Times New Roman" w:cs="Times New Roman"/>
          <w:color w:val="000000" w:themeColor="text1"/>
          <w:szCs w:val="21"/>
        </w:rPr>
        <w:t>Table S2-8</w:t>
      </w:r>
      <w:r w:rsidRPr="00B31FD8"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  <w:r w:rsidRPr="00B31FD8">
        <w:rPr>
          <w:rFonts w:ascii="Times New Roman" w:hAnsi="Times New Roman" w:cs="Times New Roman"/>
          <w:color w:val="000000" w:themeColor="text1"/>
          <w:szCs w:val="21"/>
        </w:rPr>
        <w:t xml:space="preserve"> DNA PCR amplification conditions</w:t>
      </w:r>
    </w:p>
    <w:tbl>
      <w:tblPr>
        <w:tblW w:w="311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851"/>
      </w:tblGrid>
      <w:tr w:rsidR="00D03E66" w:rsidRPr="00B31FD8" w14:paraId="1BA9ADC8" w14:textId="77777777" w:rsidTr="00137F8C">
        <w:trPr>
          <w:trHeight w:val="122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915C74" w14:textId="77777777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emperatu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94BF5B" w14:textId="77777777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Dura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157DF195" w14:textId="77777777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Cycles</w:t>
            </w:r>
          </w:p>
        </w:tc>
      </w:tr>
      <w:tr w:rsidR="00D03E66" w:rsidRPr="00B31FD8" w14:paraId="0C8BAA3A" w14:textId="77777777" w:rsidTr="00137F8C">
        <w:trPr>
          <w:trHeight w:val="143"/>
        </w:trPr>
        <w:tc>
          <w:tcPr>
            <w:tcW w:w="1276" w:type="dxa"/>
            <w:tcBorders>
              <w:top w:val="single" w:sz="6" w:space="0" w:color="auto"/>
              <w:bottom w:val="nil"/>
            </w:tcBorders>
            <w:vAlign w:val="center"/>
          </w:tcPr>
          <w:p w14:paraId="577CA487" w14:textId="75297D23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5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63C0A4D6" w14:textId="1B218C9E" w:rsidR="00D03E66" w:rsidRPr="00B31FD8" w:rsidRDefault="00137F8C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3</w:t>
            </w:r>
            <w:r w:rsidR="00D03E66"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min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</w:tcPr>
          <w:p w14:paraId="70807EC1" w14:textId="77777777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D03E66" w:rsidRPr="00B31FD8" w14:paraId="5530EE40" w14:textId="77777777" w:rsidTr="00137F8C">
        <w:trPr>
          <w:trHeight w:val="63"/>
        </w:trPr>
        <w:tc>
          <w:tcPr>
            <w:tcW w:w="1276" w:type="dxa"/>
            <w:tcBorders>
              <w:top w:val="nil"/>
            </w:tcBorders>
            <w:vAlign w:val="center"/>
          </w:tcPr>
          <w:p w14:paraId="650E2D23" w14:textId="53B2A1FF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5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BE68F26" w14:textId="0CB7810C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ec</w:t>
            </w:r>
          </w:p>
        </w:tc>
        <w:tc>
          <w:tcPr>
            <w:tcW w:w="851" w:type="dxa"/>
            <w:vMerge w:val="restart"/>
            <w:tcBorders>
              <w:top w:val="nil"/>
            </w:tcBorders>
          </w:tcPr>
          <w:p w14:paraId="070E932E" w14:textId="4193782A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X</w:t>
            </w:r>
          </w:p>
        </w:tc>
      </w:tr>
      <w:tr w:rsidR="00D03E66" w:rsidRPr="00B31FD8" w14:paraId="0802D37F" w14:textId="77777777" w:rsidTr="00137F8C">
        <w:trPr>
          <w:trHeight w:val="63"/>
        </w:trPr>
        <w:tc>
          <w:tcPr>
            <w:tcW w:w="1276" w:type="dxa"/>
            <w:vAlign w:val="center"/>
          </w:tcPr>
          <w:p w14:paraId="51310356" w14:textId="06FD9E43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8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vAlign w:val="center"/>
          </w:tcPr>
          <w:p w14:paraId="6059DE45" w14:textId="76DE6380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ec</w:t>
            </w:r>
          </w:p>
        </w:tc>
        <w:tc>
          <w:tcPr>
            <w:tcW w:w="851" w:type="dxa"/>
            <w:vMerge/>
          </w:tcPr>
          <w:p w14:paraId="72B0E9B6" w14:textId="2DF809D0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D03E66" w:rsidRPr="00B31FD8" w14:paraId="62253394" w14:textId="77777777" w:rsidTr="00137F8C">
        <w:trPr>
          <w:trHeight w:val="43"/>
        </w:trPr>
        <w:tc>
          <w:tcPr>
            <w:tcW w:w="1276" w:type="dxa"/>
            <w:vAlign w:val="center"/>
          </w:tcPr>
          <w:p w14:paraId="6F7863A9" w14:textId="4AAD3606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2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vAlign w:val="center"/>
          </w:tcPr>
          <w:p w14:paraId="789430E5" w14:textId="3957F663" w:rsidR="00D03E66" w:rsidRPr="00B31FD8" w:rsidRDefault="00137F8C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1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min</w:t>
            </w:r>
          </w:p>
        </w:tc>
        <w:tc>
          <w:tcPr>
            <w:tcW w:w="851" w:type="dxa"/>
            <w:vMerge/>
          </w:tcPr>
          <w:p w14:paraId="6824AD9C" w14:textId="77777777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D03E66" w:rsidRPr="00B31FD8" w14:paraId="3A3B0394" w14:textId="77777777" w:rsidTr="00137F8C">
        <w:trPr>
          <w:trHeight w:val="43"/>
        </w:trPr>
        <w:tc>
          <w:tcPr>
            <w:tcW w:w="1276" w:type="dxa"/>
            <w:vAlign w:val="center"/>
          </w:tcPr>
          <w:p w14:paraId="4838A2E9" w14:textId="71FE5B2B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2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vAlign w:val="center"/>
          </w:tcPr>
          <w:p w14:paraId="3FCE9EEF" w14:textId="1166A390" w:rsidR="00D03E66" w:rsidRPr="00B31FD8" w:rsidRDefault="00137F8C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5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="00D03E66"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in</w:t>
            </w:r>
          </w:p>
        </w:tc>
        <w:tc>
          <w:tcPr>
            <w:tcW w:w="851" w:type="dxa"/>
          </w:tcPr>
          <w:p w14:paraId="74B40BF1" w14:textId="77777777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D03E66" w:rsidRPr="00B31FD8" w14:paraId="5FCB9140" w14:textId="77777777" w:rsidTr="00137F8C">
        <w:trPr>
          <w:trHeight w:val="43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EB3939E" w14:textId="1A5AD9F4" w:rsidR="00D03E66" w:rsidRPr="00B31FD8" w:rsidRDefault="00137F8C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4</w:t>
            </w:r>
            <w:r w:rsidR="00F22876" w:rsidRPr="00B31FD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  <w:r w:rsidR="00D03E66" w:rsidRPr="00B31FD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℃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A32CF11" w14:textId="4E28F3D7" w:rsidR="00D03E66" w:rsidRPr="00B31FD8" w:rsidRDefault="00137F8C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3209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∞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A3EA1A2" w14:textId="77777777" w:rsidR="00D03E66" w:rsidRPr="00B31FD8" w:rsidRDefault="00D03E66" w:rsidP="00A87C4D">
            <w:pPr>
              <w:tabs>
                <w:tab w:val="right" w:leader="middleDot" w:pos="8296"/>
              </w:tabs>
              <w:autoSpaceDE w:val="0"/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</w:tbl>
    <w:p w14:paraId="4E51A33B" w14:textId="77777777" w:rsidR="00597962" w:rsidRPr="00B31FD8" w:rsidRDefault="00597962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597962" w:rsidRPr="00B31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D21DB" w14:textId="77777777" w:rsidR="006C5B06" w:rsidRDefault="006C5B06" w:rsidP="000C30B3">
      <w:pPr>
        <w:rPr>
          <w:rFonts w:hint="eastAsia"/>
        </w:rPr>
      </w:pPr>
      <w:r>
        <w:separator/>
      </w:r>
    </w:p>
  </w:endnote>
  <w:endnote w:type="continuationSeparator" w:id="0">
    <w:p w14:paraId="15F52D05" w14:textId="77777777" w:rsidR="006C5B06" w:rsidRDefault="006C5B06" w:rsidP="000C30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02723" w14:textId="77777777" w:rsidR="006C5B06" w:rsidRDefault="006C5B06" w:rsidP="000C30B3">
      <w:pPr>
        <w:rPr>
          <w:rFonts w:hint="eastAsia"/>
        </w:rPr>
      </w:pPr>
      <w:r>
        <w:separator/>
      </w:r>
    </w:p>
  </w:footnote>
  <w:footnote w:type="continuationSeparator" w:id="0">
    <w:p w14:paraId="4090C332" w14:textId="77777777" w:rsidR="006C5B06" w:rsidRDefault="006C5B06" w:rsidP="000C30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697"/>
    <w:rsid w:val="0000003D"/>
    <w:rsid w:val="00053AE6"/>
    <w:rsid w:val="00072A72"/>
    <w:rsid w:val="00076CB2"/>
    <w:rsid w:val="000C30B3"/>
    <w:rsid w:val="000F05CB"/>
    <w:rsid w:val="00110290"/>
    <w:rsid w:val="001318A9"/>
    <w:rsid w:val="00134581"/>
    <w:rsid w:val="00137F8C"/>
    <w:rsid w:val="001A02E2"/>
    <w:rsid w:val="001B2EBA"/>
    <w:rsid w:val="001C48E0"/>
    <w:rsid w:val="00215C23"/>
    <w:rsid w:val="00237D06"/>
    <w:rsid w:val="0026345E"/>
    <w:rsid w:val="002822B8"/>
    <w:rsid w:val="002B356E"/>
    <w:rsid w:val="002D70E9"/>
    <w:rsid w:val="00320963"/>
    <w:rsid w:val="003426E7"/>
    <w:rsid w:val="00346C14"/>
    <w:rsid w:val="003677DE"/>
    <w:rsid w:val="003846DF"/>
    <w:rsid w:val="003B641F"/>
    <w:rsid w:val="003C0B2B"/>
    <w:rsid w:val="003D5EB7"/>
    <w:rsid w:val="00524DD1"/>
    <w:rsid w:val="00546337"/>
    <w:rsid w:val="00597962"/>
    <w:rsid w:val="005A766A"/>
    <w:rsid w:val="005D2609"/>
    <w:rsid w:val="005E3127"/>
    <w:rsid w:val="006072A3"/>
    <w:rsid w:val="006C5B06"/>
    <w:rsid w:val="006D5D66"/>
    <w:rsid w:val="00724C66"/>
    <w:rsid w:val="00801FD1"/>
    <w:rsid w:val="008B2D15"/>
    <w:rsid w:val="008C25DE"/>
    <w:rsid w:val="008D2A32"/>
    <w:rsid w:val="00904103"/>
    <w:rsid w:val="00966E20"/>
    <w:rsid w:val="00971E30"/>
    <w:rsid w:val="00A42697"/>
    <w:rsid w:val="00A634B2"/>
    <w:rsid w:val="00AC13C0"/>
    <w:rsid w:val="00B31FD8"/>
    <w:rsid w:val="00B3737F"/>
    <w:rsid w:val="00B4436B"/>
    <w:rsid w:val="00B67723"/>
    <w:rsid w:val="00B7069B"/>
    <w:rsid w:val="00B7757C"/>
    <w:rsid w:val="00B8274A"/>
    <w:rsid w:val="00C06D52"/>
    <w:rsid w:val="00C71436"/>
    <w:rsid w:val="00CB31E8"/>
    <w:rsid w:val="00CC2848"/>
    <w:rsid w:val="00CC6351"/>
    <w:rsid w:val="00CD0C20"/>
    <w:rsid w:val="00CF3582"/>
    <w:rsid w:val="00D03E66"/>
    <w:rsid w:val="00D063DE"/>
    <w:rsid w:val="00D66E58"/>
    <w:rsid w:val="00D96572"/>
    <w:rsid w:val="00DF2C01"/>
    <w:rsid w:val="00ED0B9A"/>
    <w:rsid w:val="00F2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A3DD4"/>
  <w15:chartTrackingRefBased/>
  <w15:docId w15:val="{A6A1F8A3-E7D4-4B23-89A6-ED1F42210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69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26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26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26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26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26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26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26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26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26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26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26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26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26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269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26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26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26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26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26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2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26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26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26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26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26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26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2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26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269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426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C30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C30B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C30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C30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63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2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18</cp:revision>
  <dcterms:created xsi:type="dcterms:W3CDTF">2025-06-13T14:02:00Z</dcterms:created>
  <dcterms:modified xsi:type="dcterms:W3CDTF">2025-07-17T08:43:00Z</dcterms:modified>
</cp:coreProperties>
</file>